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26B" w:rsidRPr="000058EF" w:rsidRDefault="001E326B" w:rsidP="00855E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A521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90E66"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  <w:r w:rsidR="000058E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058EF">
        <w:rPr>
          <w:rFonts w:ascii="Times New Roman" w:hAnsi="Times New Roman" w:cs="Times New Roman"/>
          <w:b/>
          <w:sz w:val="24"/>
          <w:szCs w:val="24"/>
        </w:rPr>
        <w:t>List of</w:t>
      </w:r>
      <w:r w:rsidR="00855E37" w:rsidRPr="000058EF">
        <w:rPr>
          <w:rFonts w:ascii="Times New Roman" w:hAnsi="Times New Roman" w:cs="Times New Roman"/>
          <w:b/>
          <w:sz w:val="24"/>
          <w:szCs w:val="24"/>
        </w:rPr>
        <w:t xml:space="preserve"> primers utiliz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16"/>
        <w:gridCol w:w="3330"/>
        <w:gridCol w:w="3474"/>
        <w:gridCol w:w="1300"/>
      </w:tblGrid>
      <w:tr w:rsidR="001E326B" w:rsidRPr="00582A12" w:rsidTr="00C435D9">
        <w:trPr>
          <w:trHeight w:val="285"/>
        </w:trPr>
        <w:tc>
          <w:tcPr>
            <w:tcW w:w="11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Target gene</w:t>
            </w:r>
          </w:p>
        </w:tc>
        <w:tc>
          <w:tcPr>
            <w:tcW w:w="3889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Sequence(5'-3')</w:t>
            </w:r>
          </w:p>
        </w:tc>
      </w:tr>
      <w:tr w:rsidR="001E326B" w:rsidRPr="00582A12" w:rsidTr="00C435D9">
        <w:trPr>
          <w:trHeight w:val="285"/>
        </w:trPr>
        <w:tc>
          <w:tcPr>
            <w:tcW w:w="1111" w:type="pct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Forward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Revers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P</w:t>
            </w: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ro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duct </w:t>
            </w:r>
            <w:proofErr w:type="spellStart"/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lengh</w:t>
            </w:r>
            <w:proofErr w:type="spellEnd"/>
          </w:p>
        </w:tc>
      </w:tr>
      <w:tr w:rsidR="001E326B" w:rsidRPr="00582A12" w:rsidTr="00C435D9">
        <w:trPr>
          <w:trHeight w:val="390"/>
        </w:trPr>
        <w:tc>
          <w:tcPr>
            <w:tcW w:w="11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ACT2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AF044573)</w:t>
            </w:r>
          </w:p>
        </w:tc>
        <w:tc>
          <w:tcPr>
            <w:tcW w:w="15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TTCAAGCTGGAGCCAAGAAGGTTC</w:t>
            </w:r>
          </w:p>
        </w:tc>
        <w:tc>
          <w:tcPr>
            <w:tcW w:w="16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ACGAATGGTGCGAGACAGTTAGTG</w:t>
            </w:r>
          </w:p>
        </w:tc>
        <w:tc>
          <w:tcPr>
            <w:tcW w:w="624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51</w:t>
            </w:r>
          </w:p>
        </w:tc>
      </w:tr>
      <w:tr w:rsidR="001E326B" w:rsidRPr="00582A12" w:rsidTr="00C435D9">
        <w:trPr>
          <w:trHeight w:val="39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iCs/>
                <w:kern w:val="0"/>
                <w:sz w:val="18"/>
                <w:szCs w:val="24"/>
              </w:rPr>
              <w:t>Chlorophyll metabolism</w:t>
            </w:r>
          </w:p>
        </w:tc>
      </w:tr>
      <w:tr w:rsidR="001E326B" w:rsidRPr="00582A12" w:rsidTr="00C435D9">
        <w:trPr>
          <w:trHeight w:val="39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HO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295105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CCACAACTCACCAGCTTCCACTT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GCCGTCGTAGCTGCAATCAC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2</w:t>
            </w:r>
          </w:p>
        </w:tc>
      </w:tr>
      <w:tr w:rsidR="001E326B" w:rsidRPr="00582A12" w:rsidTr="00C435D9">
        <w:trPr>
          <w:trHeight w:val="27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CAO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50863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ACCATCATGCTCCTTCACGACAA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TCGCCAACTCTCCGCCTCT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1</w:t>
            </w:r>
          </w:p>
        </w:tc>
      </w:tr>
      <w:tr w:rsidR="001E326B" w:rsidRPr="00582A12" w:rsidTr="00C435D9">
        <w:trPr>
          <w:trHeight w:val="27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NYC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41846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ACATTGTGACGATGACGAGCACT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TAACTCCACCGAGCCAGCTATAC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1</w:t>
            </w:r>
          </w:p>
        </w:tc>
      </w:tr>
      <w:tr w:rsidR="001E326B" w:rsidRPr="00582A12" w:rsidTr="00C435D9">
        <w:trPr>
          <w:trHeight w:val="27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C</w:t>
            </w: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 xml:space="preserve">POX 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LOC106307936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ACTTCACGCCAGCTTACATCTTC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AGTCATCGCACCACTTCTTGAAC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0</w:t>
            </w:r>
          </w:p>
        </w:tc>
      </w:tr>
      <w:tr w:rsidR="001E326B" w:rsidRPr="00582A12" w:rsidTr="00C435D9">
        <w:trPr>
          <w:trHeight w:val="27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rPr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C</w:t>
            </w: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HLI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05850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CGGCGAGACTGACGAAGTGAA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AGCAAGCGGTATCGAGAGCAAT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63</w:t>
            </w:r>
          </w:p>
        </w:tc>
      </w:tr>
      <w:tr w:rsidR="001E326B" w:rsidRPr="00582A12" w:rsidTr="00C435D9">
        <w:trPr>
          <w:trHeight w:val="39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P</w:t>
            </w: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OR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07221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TTCAGGCTGCTTACTCGCTTCTT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CAACCATGGCATTGGCGTGAA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8</w:t>
            </w:r>
          </w:p>
        </w:tc>
      </w:tr>
      <w:tr w:rsidR="001E326B" w:rsidRPr="00582A12" w:rsidTr="00C435D9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iCs/>
                <w:kern w:val="0"/>
                <w:sz w:val="18"/>
                <w:szCs w:val="24"/>
              </w:rPr>
              <w:t>Carotenoid biosynthesis</w:t>
            </w:r>
          </w:p>
        </w:tc>
      </w:tr>
      <w:tr w:rsidR="001E326B" w:rsidRPr="00582A12" w:rsidTr="00C435D9">
        <w:trPr>
          <w:trHeight w:val="39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HYD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02033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AGAGGCTTCTCGGTCTGCTAC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GCTCGACATCACTGCGGCTATTA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83</w:t>
            </w:r>
          </w:p>
        </w:tc>
      </w:tr>
      <w:tr w:rsidR="001E326B" w:rsidRPr="00582A12" w:rsidTr="00C435D9">
        <w:trPr>
          <w:trHeight w:val="27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ZEP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90346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AGACGGCGGCGGAGAGTAA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GCTCAAGTCCTTCTCGAACACCA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8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CCS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296637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CTGGCTATCGCTGATCCTTGG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GTTCTCCGCCGTACTTCTCATC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9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LCYE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296030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AAGGCAGCGAAAAGCAGGA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TGACCATCCATGTAGTTTCTCC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69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bookmarkStart w:id="1" w:name="OLE_LINK5"/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VDE</w:t>
            </w:r>
            <w:bookmarkEnd w:id="1"/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415200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GATACGGCGGTGCGGTTGT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hAnsi="Times New Roman" w:cs="Times New Roman"/>
                <w:color w:val="222222"/>
                <w:sz w:val="18"/>
                <w:szCs w:val="24"/>
                <w:shd w:val="clear" w:color="auto" w:fill="FFFFFF"/>
              </w:rPr>
              <w:t>CTCTCCACCAGAGGAGGTTCAG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54</w:t>
            </w:r>
          </w:p>
        </w:tc>
      </w:tr>
      <w:tr w:rsidR="001E326B" w:rsidRPr="00582A12" w:rsidTr="00C435D9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iCs/>
                <w:kern w:val="0"/>
                <w:sz w:val="18"/>
                <w:szCs w:val="24"/>
              </w:rPr>
              <w:t>Flavonoid biosynthesis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4CL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37156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TAGTGGTCGTCTCTTCGCCTGAT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TTCCTCCAGTGCTCGCCGTA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51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C</w:t>
            </w: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HS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12851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GGTACACCGTCTTCGTTGGATGA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GTTAGCCGTGCCTATCGCCAA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8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4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F</w:t>
            </w: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3H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07555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CTCGGACTCAAGCGTCACACT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GCCTGGTGGTCAGCGTTCTT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97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F</w:t>
            </w: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LS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444537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CGTGAAGGATACGCAAGGAGGTA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CCTGCCTTGTGTACTCCTCGTT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63</w:t>
            </w:r>
          </w:p>
        </w:tc>
      </w:tr>
      <w:tr w:rsidR="001E326B" w:rsidRPr="00582A12" w:rsidTr="00C435D9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Transcription factor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LOB13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3867963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CCGAGAAGCCGCCACAATCA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GCAGAATGGACGCAGCGAGA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7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Zipper43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25179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CTACCACGTCCGATGAAGCAACT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GAAGCCAAGCAACCTGCGAGA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50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N</w:t>
            </w: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 xml:space="preserve">AC92 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LOC106294382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AACGACAAGACCTCAAGCACATC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ACACTCACAAGAGAACGCTCCAA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90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P</w:t>
            </w: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IF4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28266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GTGATGACCGTTGGACCGAAC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ACCAGAGGAGCCACCTGATGAT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41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24"/>
              </w:rPr>
              <w:t>b</w:t>
            </w: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>HLH66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 xml:space="preserve"> (LOC106308180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CCGCCTCCGTCCTCAGATG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ATTCATCATTCCACCTGCCGTTC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 w:hint="eastAsia"/>
                <w:kern w:val="0"/>
                <w:sz w:val="18"/>
                <w:szCs w:val="24"/>
              </w:rPr>
              <w:t>1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86</w:t>
            </w:r>
          </w:p>
        </w:tc>
      </w:tr>
      <w:tr w:rsidR="001E326B" w:rsidRPr="00582A12" w:rsidTr="00C435D9">
        <w:trPr>
          <w:trHeight w:val="300"/>
        </w:trPr>
        <w:tc>
          <w:tcPr>
            <w:tcW w:w="11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i/>
                <w:kern w:val="0"/>
                <w:sz w:val="18"/>
                <w:szCs w:val="24"/>
              </w:rPr>
              <w:t xml:space="preserve">APL </w:t>
            </w: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LOC106402384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GCAGCCGCACAAGGAGTATGG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AGCTGTTCGTGCAACCTTCTCTG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26B" w:rsidRPr="00582A12" w:rsidRDefault="001E326B" w:rsidP="00C43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582A12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56</w:t>
            </w:r>
          </w:p>
        </w:tc>
      </w:tr>
    </w:tbl>
    <w:p w:rsidR="006D3EE6" w:rsidRPr="006D3EE6" w:rsidRDefault="006D3EE6" w:rsidP="00514E9E">
      <w:pPr>
        <w:widowControl/>
        <w:shd w:val="clear" w:color="auto" w:fill="FFFFFF"/>
        <w:tabs>
          <w:tab w:val="left" w:pos="625"/>
        </w:tabs>
        <w:spacing w:after="150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D3EE6" w:rsidRPr="006D3EE6" w:rsidSect="001E326B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F53" w:rsidRDefault="00336F53" w:rsidP="001E326B">
      <w:r>
        <w:separator/>
      </w:r>
    </w:p>
  </w:endnote>
  <w:endnote w:type="continuationSeparator" w:id="0">
    <w:p w:rsidR="00336F53" w:rsidRDefault="00336F53" w:rsidP="001E3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F53" w:rsidRDefault="00336F53" w:rsidP="001E326B">
      <w:r>
        <w:separator/>
      </w:r>
    </w:p>
  </w:footnote>
  <w:footnote w:type="continuationSeparator" w:id="0">
    <w:p w:rsidR="00336F53" w:rsidRDefault="00336F53" w:rsidP="001E3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B39"/>
    <w:rsid w:val="000058EF"/>
    <w:rsid w:val="00071083"/>
    <w:rsid w:val="00172CD3"/>
    <w:rsid w:val="00191E33"/>
    <w:rsid w:val="001E326B"/>
    <w:rsid w:val="0021782B"/>
    <w:rsid w:val="00225E25"/>
    <w:rsid w:val="00336F53"/>
    <w:rsid w:val="00440328"/>
    <w:rsid w:val="004B7487"/>
    <w:rsid w:val="004C3B9B"/>
    <w:rsid w:val="00514E9E"/>
    <w:rsid w:val="00582A12"/>
    <w:rsid w:val="00643B39"/>
    <w:rsid w:val="006A3EEE"/>
    <w:rsid w:val="006D3EE6"/>
    <w:rsid w:val="00787D11"/>
    <w:rsid w:val="00855E37"/>
    <w:rsid w:val="00856BE0"/>
    <w:rsid w:val="00884605"/>
    <w:rsid w:val="00890E66"/>
    <w:rsid w:val="008B10BF"/>
    <w:rsid w:val="00926DE9"/>
    <w:rsid w:val="0098692D"/>
    <w:rsid w:val="009C08AB"/>
    <w:rsid w:val="00A55757"/>
    <w:rsid w:val="00A62C93"/>
    <w:rsid w:val="00AA1A6E"/>
    <w:rsid w:val="00AB77FD"/>
    <w:rsid w:val="00AD06D8"/>
    <w:rsid w:val="00AE1143"/>
    <w:rsid w:val="00B01D05"/>
    <w:rsid w:val="00B7527C"/>
    <w:rsid w:val="00BA6B9D"/>
    <w:rsid w:val="00C5289E"/>
    <w:rsid w:val="00C92C7E"/>
    <w:rsid w:val="00CA5DC3"/>
    <w:rsid w:val="00D11464"/>
    <w:rsid w:val="00D60E92"/>
    <w:rsid w:val="00F6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32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326B"/>
    <w:rPr>
      <w:sz w:val="18"/>
      <w:szCs w:val="18"/>
    </w:rPr>
  </w:style>
  <w:style w:type="table" w:styleId="a5">
    <w:name w:val="Table Grid"/>
    <w:basedOn w:val="a1"/>
    <w:uiPriority w:val="39"/>
    <w:rsid w:val="00855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32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326B"/>
    <w:rPr>
      <w:sz w:val="18"/>
      <w:szCs w:val="18"/>
    </w:rPr>
  </w:style>
  <w:style w:type="table" w:styleId="a5">
    <w:name w:val="Table Grid"/>
    <w:basedOn w:val="a1"/>
    <w:uiPriority w:val="39"/>
    <w:rsid w:val="00855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38A6D-2600-4CEE-ABC2-F5001FCA6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4</cp:revision>
  <dcterms:created xsi:type="dcterms:W3CDTF">2018-11-19T01:34:00Z</dcterms:created>
  <dcterms:modified xsi:type="dcterms:W3CDTF">2019-04-01T05:10:00Z</dcterms:modified>
</cp:coreProperties>
</file>